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E24" w:rsidRDefault="006C1E24" w:rsidP="006C1E24">
      <w:pPr>
        <w:spacing w:after="24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Data files of Statistics </w:t>
      </w:r>
      <w:bookmarkStart w:id="0" w:name="_GoBack"/>
      <w:bookmarkEnd w:id="0"/>
    </w:p>
    <w:p w:rsidR="006C1E24" w:rsidRDefault="006C1E24" w:rsidP="006C1E24">
      <w:pPr>
        <w:spacing w:after="240"/>
        <w:jc w:val="both"/>
        <w:rPr>
          <w:b/>
          <w:sz w:val="22"/>
          <w:szCs w:val="22"/>
        </w:rPr>
      </w:pPr>
    </w:p>
    <w:p w:rsidR="006C1E24" w:rsidRPr="00795DEC" w:rsidRDefault="006C1E24" w:rsidP="006C1E24">
      <w:pPr>
        <w:spacing w:after="240"/>
        <w:jc w:val="both"/>
        <w:rPr>
          <w:b/>
          <w:sz w:val="22"/>
          <w:szCs w:val="22"/>
        </w:rPr>
      </w:pPr>
      <w:r w:rsidRPr="00795DEC">
        <w:rPr>
          <w:b/>
          <w:sz w:val="22"/>
          <w:szCs w:val="22"/>
        </w:rPr>
        <w:t>Table 4.1.1(a): Analysis of</w:t>
      </w:r>
      <w:r>
        <w:rPr>
          <w:b/>
          <w:sz w:val="22"/>
          <w:szCs w:val="22"/>
        </w:rPr>
        <w:t xml:space="preserve"> variance showing the effect of</w:t>
      </w:r>
      <w:r w:rsidRPr="00795DEC">
        <w:rPr>
          <w:b/>
          <w:sz w:val="22"/>
          <w:szCs w:val="22"/>
        </w:rPr>
        <w:t xml:space="preserve"> hydrogel microbeads under heat treatment </w:t>
      </w:r>
    </w:p>
    <w:tbl>
      <w:tblPr>
        <w:tblStyle w:val="TableGrid"/>
        <w:tblW w:w="9125" w:type="dxa"/>
        <w:tblLook w:val="04A0" w:firstRow="1" w:lastRow="0" w:firstColumn="1" w:lastColumn="0" w:noHBand="0" w:noVBand="1"/>
      </w:tblPr>
      <w:tblGrid>
        <w:gridCol w:w="1825"/>
        <w:gridCol w:w="1825"/>
        <w:gridCol w:w="1825"/>
        <w:gridCol w:w="1825"/>
        <w:gridCol w:w="1825"/>
      </w:tblGrid>
      <w:tr w:rsidR="006C1E24" w:rsidRPr="00795DEC" w:rsidTr="00636FAA">
        <w:trPr>
          <w:trHeight w:val="72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Sources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SS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MS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F</w:t>
            </w:r>
          </w:p>
        </w:tc>
      </w:tr>
      <w:tr w:rsidR="006C1E24" w:rsidRPr="00795DEC" w:rsidTr="00636FAA">
        <w:trPr>
          <w:trHeight w:val="68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Treatments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7.3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2.4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24508.7</w:t>
            </w:r>
          </w:p>
        </w:tc>
      </w:tr>
      <w:tr w:rsidR="006C1E24" w:rsidRPr="00795DEC" w:rsidTr="00636FAA">
        <w:trPr>
          <w:trHeight w:val="72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 xml:space="preserve">Time 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22.5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11.2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112751</w:t>
            </w:r>
          </w:p>
        </w:tc>
      </w:tr>
      <w:tr w:rsidR="006C1E24" w:rsidRPr="00795DEC" w:rsidTr="00636FAA">
        <w:trPr>
          <w:trHeight w:val="68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treatment*time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6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3.8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0.6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6490.42</w:t>
            </w:r>
          </w:p>
        </w:tc>
      </w:tr>
      <w:tr w:rsidR="006C1E24" w:rsidRPr="00795DEC" w:rsidTr="00636FAA">
        <w:trPr>
          <w:trHeight w:val="72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Error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2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0.0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0.0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</w:p>
        </w:tc>
      </w:tr>
      <w:tr w:rsidR="006C1E24" w:rsidRPr="00795DEC" w:rsidTr="00636FAA">
        <w:trPr>
          <w:trHeight w:val="62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 xml:space="preserve">Total 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3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33.7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</w:p>
        </w:tc>
      </w:tr>
    </w:tbl>
    <w:p w:rsidR="006C1E24" w:rsidRPr="00795DEC" w:rsidRDefault="006C1E24" w:rsidP="006C1E24">
      <w:pPr>
        <w:spacing w:after="240"/>
        <w:jc w:val="both"/>
        <w:rPr>
          <w:sz w:val="22"/>
          <w:szCs w:val="22"/>
        </w:rPr>
      </w:pPr>
      <w:r w:rsidRPr="00795DEC">
        <w:rPr>
          <w:sz w:val="22"/>
          <w:szCs w:val="22"/>
        </w:rPr>
        <w:t>*= significant values</w:t>
      </w:r>
    </w:p>
    <w:p w:rsidR="006C1E24" w:rsidRPr="00795DEC" w:rsidRDefault="006C1E24" w:rsidP="006C1E24">
      <w:pPr>
        <w:spacing w:after="240"/>
        <w:jc w:val="both"/>
        <w:rPr>
          <w:sz w:val="22"/>
          <w:szCs w:val="22"/>
        </w:rPr>
      </w:pPr>
      <w:r w:rsidRPr="00795DEC">
        <w:rPr>
          <w:sz w:val="22"/>
          <w:szCs w:val="22"/>
        </w:rPr>
        <w:t>**= highly significant</w:t>
      </w:r>
    </w:p>
    <w:p w:rsidR="006C1E24" w:rsidRPr="00795DEC" w:rsidRDefault="006C1E24" w:rsidP="006C1E24">
      <w:pPr>
        <w:spacing w:after="240"/>
        <w:jc w:val="both"/>
        <w:rPr>
          <w:b/>
          <w:sz w:val="22"/>
          <w:szCs w:val="22"/>
        </w:rPr>
      </w:pPr>
      <w:r w:rsidRPr="00795DEC">
        <w:rPr>
          <w:b/>
          <w:sz w:val="22"/>
          <w:szCs w:val="22"/>
        </w:rPr>
        <w:t xml:space="preserve">Table 4.1.1(b) Mean table showing the effect of hydrogel microbeads under heat treatment </w:t>
      </w:r>
    </w:p>
    <w:tbl>
      <w:tblPr>
        <w:tblW w:w="9790" w:type="dxa"/>
        <w:tblLayout w:type="fixed"/>
        <w:tblLook w:val="04A0" w:firstRow="1" w:lastRow="0" w:firstColumn="1" w:lastColumn="0" w:noHBand="0" w:noVBand="1"/>
      </w:tblPr>
      <w:tblGrid>
        <w:gridCol w:w="2414"/>
        <w:gridCol w:w="2043"/>
        <w:gridCol w:w="2047"/>
        <w:gridCol w:w="1878"/>
        <w:gridCol w:w="1408"/>
      </w:tblGrid>
      <w:tr w:rsidR="006C1E24" w:rsidRPr="00795DEC" w:rsidTr="00636FAA">
        <w:trPr>
          <w:trHeight w:val="703"/>
        </w:trPr>
        <w:tc>
          <w:tcPr>
            <w:tcW w:w="24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Treatments</w:t>
            </w:r>
          </w:p>
        </w:tc>
        <w:tc>
          <w:tcPr>
            <w:tcW w:w="20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63° C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65° C</w:t>
            </w: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72° C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Mean</w:t>
            </w:r>
          </w:p>
        </w:tc>
      </w:tr>
      <w:tr w:rsidR="006C1E24" w:rsidRPr="00795DEC" w:rsidTr="00636FAA">
        <w:trPr>
          <w:trHeight w:val="678"/>
        </w:trPr>
        <w:tc>
          <w:tcPr>
            <w:tcW w:w="2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F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9.5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8.85 f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7.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.5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4</w:t>
            </w:r>
            <w:r w:rsidRPr="00795DEC">
              <w:rPr>
                <w:b/>
                <w:sz w:val="22"/>
                <w:szCs w:val="22"/>
              </w:rPr>
              <w:t xml:space="preserve"> C</w:t>
            </w:r>
          </w:p>
        </w:tc>
      </w:tr>
      <w:tr w:rsidR="006C1E24" w:rsidRPr="00795DEC" w:rsidTr="00636FAA">
        <w:trPr>
          <w:trHeight w:val="778"/>
        </w:trPr>
        <w:tc>
          <w:tcPr>
            <w:tcW w:w="2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F2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9.70 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9.3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8.1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9.0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4</w:t>
            </w:r>
            <w:r w:rsidRPr="00795DEC">
              <w:rPr>
                <w:b/>
                <w:sz w:val="22"/>
                <w:szCs w:val="22"/>
              </w:rPr>
              <w:t xml:space="preserve"> B</w:t>
            </w:r>
          </w:p>
        </w:tc>
      </w:tr>
      <w:tr w:rsidR="006C1E24" w:rsidRPr="00795DEC" w:rsidTr="00636FAA">
        <w:trPr>
          <w:trHeight w:val="651"/>
        </w:trPr>
        <w:tc>
          <w:tcPr>
            <w:tcW w:w="2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F3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9.6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9.5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8.84 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9.3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2</w:t>
            </w:r>
            <w:r w:rsidRPr="00795DEC">
              <w:rPr>
                <w:b/>
                <w:sz w:val="22"/>
                <w:szCs w:val="22"/>
              </w:rPr>
              <w:t xml:space="preserve"> A</w:t>
            </w:r>
          </w:p>
        </w:tc>
      </w:tr>
      <w:tr w:rsidR="006C1E24" w:rsidRPr="00795DEC" w:rsidTr="00636FAA">
        <w:trPr>
          <w:trHeight w:val="651"/>
        </w:trPr>
        <w:tc>
          <w:tcPr>
            <w:tcW w:w="2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F4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9.3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8.7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sz w:val="22"/>
                <w:szCs w:val="22"/>
              </w:rPr>
            </w:pPr>
            <w:r w:rsidRPr="00795DEC">
              <w:rPr>
                <w:sz w:val="22"/>
                <w:szCs w:val="22"/>
              </w:rPr>
              <w:t>6.43j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8.15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4</w:t>
            </w:r>
            <w:r w:rsidRPr="00795DEC">
              <w:rPr>
                <w:b/>
                <w:sz w:val="22"/>
                <w:szCs w:val="22"/>
              </w:rPr>
              <w:t xml:space="preserve">  D</w:t>
            </w:r>
          </w:p>
        </w:tc>
      </w:tr>
      <w:tr w:rsidR="006C1E24" w:rsidRPr="00795DEC" w:rsidTr="00636FAA">
        <w:trPr>
          <w:trHeight w:val="651"/>
        </w:trPr>
        <w:tc>
          <w:tcPr>
            <w:tcW w:w="2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9.5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4</w:t>
            </w:r>
            <w:r w:rsidRPr="00795DEC">
              <w:rPr>
                <w:b/>
                <w:sz w:val="22"/>
                <w:szCs w:val="22"/>
              </w:rPr>
              <w:t xml:space="preserve"> 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9.1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5</w:t>
            </w:r>
            <w:r w:rsidRPr="00795DEC">
              <w:rPr>
                <w:b/>
                <w:sz w:val="22"/>
                <w:szCs w:val="22"/>
              </w:rPr>
              <w:t xml:space="preserve"> B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  <w:r w:rsidRPr="00795DEC">
              <w:rPr>
                <w:b/>
                <w:sz w:val="22"/>
                <w:szCs w:val="22"/>
              </w:rPr>
              <w:t>7.6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9</w:t>
            </w:r>
            <w:r w:rsidRPr="00795DEC">
              <w:rPr>
                <w:b/>
                <w:sz w:val="22"/>
                <w:szCs w:val="22"/>
              </w:rPr>
              <w:t xml:space="preserve"> 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795DEC" w:rsidRDefault="006C1E24" w:rsidP="00636FAA">
            <w:pPr>
              <w:spacing w:after="240"/>
              <w:jc w:val="both"/>
              <w:rPr>
                <w:b/>
                <w:sz w:val="22"/>
                <w:szCs w:val="22"/>
              </w:rPr>
            </w:pPr>
          </w:p>
        </w:tc>
      </w:tr>
    </w:tbl>
    <w:p w:rsidR="006C1E24" w:rsidRPr="00795DEC" w:rsidRDefault="006C1E24" w:rsidP="006C1E24">
      <w:pPr>
        <w:spacing w:after="240"/>
        <w:jc w:val="both"/>
        <w:rPr>
          <w:sz w:val="22"/>
          <w:szCs w:val="22"/>
        </w:rPr>
      </w:pP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 xml:space="preserve">Table 4.1.2(a): Analysis of </w:t>
      </w:r>
      <w:r>
        <w:rPr>
          <w:b/>
        </w:rPr>
        <w:t xml:space="preserve">variance showing the effect of </w:t>
      </w:r>
      <w:r w:rsidRPr="000468D5">
        <w:rPr>
          <w:b/>
        </w:rPr>
        <w:t xml:space="preserve">hydrogel microbeads under refrigeration storage </w:t>
      </w:r>
    </w:p>
    <w:p w:rsidR="006C1E24" w:rsidRPr="000468D5" w:rsidRDefault="006C1E24" w:rsidP="006C1E24">
      <w:pPr>
        <w:spacing w:before="240"/>
        <w:jc w:val="both"/>
        <w:rPr>
          <w:b/>
        </w:rPr>
      </w:pP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911"/>
        <w:gridCol w:w="1911"/>
        <w:gridCol w:w="1911"/>
        <w:gridCol w:w="1911"/>
        <w:gridCol w:w="1911"/>
      </w:tblGrid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ource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9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.9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9792.2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lastRenderedPageBreak/>
              <w:t xml:space="preserve">Days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1.9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9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9810.7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*Day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4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4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495.32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Error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otal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Pr="000468D5" w:rsidRDefault="006C1E24" w:rsidP="006C1E24">
      <w:pPr>
        <w:spacing w:before="240"/>
        <w:jc w:val="both"/>
        <w:rPr>
          <w:b/>
        </w:rPr>
      </w:pP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1.2.(b); Mean table showing the effect of hydrogel microbeads under refrigeration storage</w:t>
      </w:r>
    </w:p>
    <w:p w:rsidR="006C1E24" w:rsidRPr="000468D5" w:rsidRDefault="006C1E24" w:rsidP="006C1E24">
      <w:pPr>
        <w:spacing w:before="240"/>
        <w:jc w:val="both"/>
        <w:rPr>
          <w:b/>
        </w:rPr>
      </w:pPr>
    </w:p>
    <w:tbl>
      <w:tblPr>
        <w:tblW w:w="10172" w:type="dxa"/>
        <w:tblLayout w:type="fixed"/>
        <w:tblLook w:val="04A0" w:firstRow="1" w:lastRow="0" w:firstColumn="1" w:lastColumn="0" w:noHBand="0" w:noVBand="1"/>
      </w:tblPr>
      <w:tblGrid>
        <w:gridCol w:w="1948"/>
        <w:gridCol w:w="1192"/>
        <w:gridCol w:w="1440"/>
        <w:gridCol w:w="1620"/>
        <w:gridCol w:w="1440"/>
        <w:gridCol w:w="1396"/>
        <w:gridCol w:w="1136"/>
      </w:tblGrid>
      <w:tr w:rsidR="006C1E24" w:rsidRPr="000468D5" w:rsidTr="00636FAA">
        <w:trPr>
          <w:trHeight w:val="710"/>
        </w:trPr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0 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 da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 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1 day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8 day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Mean </w:t>
            </w:r>
          </w:p>
        </w:tc>
      </w:tr>
      <w:tr w:rsidR="006C1E24" w:rsidRPr="000468D5" w:rsidTr="00636FAA">
        <w:trPr>
          <w:trHeight w:val="685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2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6.2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>
              <w:t>8.1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9 C</w:t>
            </w:r>
          </w:p>
        </w:tc>
      </w:tr>
      <w:tr w:rsidR="006C1E24" w:rsidRPr="000468D5" w:rsidTr="00636FAA">
        <w:trPr>
          <w:trHeight w:val="785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3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6.1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9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4 D</w:t>
            </w:r>
          </w:p>
        </w:tc>
      </w:tr>
      <w:tr w:rsidR="006C1E24" w:rsidRPr="000468D5" w:rsidTr="00636FAA">
        <w:trPr>
          <w:trHeight w:val="785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2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6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7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4 A</w:t>
            </w:r>
          </w:p>
        </w:tc>
      </w:tr>
      <w:tr w:rsidR="006C1E24" w:rsidRPr="000468D5" w:rsidTr="00636FAA">
        <w:trPr>
          <w:trHeight w:val="657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9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A23510" w:rsidRDefault="006C1E24" w:rsidP="00636FAA">
            <w:pPr>
              <w:spacing w:before="240"/>
              <w:jc w:val="both"/>
            </w:pPr>
            <w:r w:rsidRPr="000468D5">
              <w:rPr>
                <w:b/>
              </w:rPr>
              <w:t>8.4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 B</w:t>
            </w:r>
          </w:p>
        </w:tc>
      </w:tr>
      <w:tr w:rsidR="006C1E24" w:rsidRPr="000468D5" w:rsidTr="00636FAA">
        <w:trPr>
          <w:trHeight w:val="657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A23510" w:rsidRDefault="006C1E24" w:rsidP="00636FAA">
            <w:pPr>
              <w:spacing w:before="240"/>
              <w:jc w:val="both"/>
              <w:rPr>
                <w:b/>
              </w:rPr>
            </w:pPr>
            <w:r w:rsidRPr="00A23510">
              <w:rPr>
                <w:b/>
              </w:rPr>
              <w:t>Mean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A23510" w:rsidRDefault="006C1E24" w:rsidP="00636FAA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9.3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4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A23510" w:rsidRDefault="006C1E24" w:rsidP="00636FAA">
            <w:pPr>
              <w:spacing w:before="240"/>
              <w:jc w:val="both"/>
              <w:rPr>
                <w:b/>
              </w:rPr>
            </w:pPr>
            <w:r w:rsidRPr="00A23510">
              <w:rPr>
                <w:b/>
              </w:rPr>
              <w:t>9.1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4 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A23510" w:rsidRDefault="006C1E24" w:rsidP="00636FAA">
            <w:pPr>
              <w:spacing w:before="240"/>
              <w:jc w:val="both"/>
              <w:rPr>
                <w:b/>
              </w:rPr>
            </w:pPr>
            <w:r w:rsidRPr="00A23510">
              <w:rPr>
                <w:b/>
              </w:rPr>
              <w:t>8.4675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4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A23510" w:rsidRDefault="006C1E24" w:rsidP="00636FAA">
            <w:pPr>
              <w:autoSpaceDE w:val="0"/>
              <w:autoSpaceDN w:val="0"/>
              <w:adjustRightInd w:val="0"/>
              <w:spacing w:before="240"/>
              <w:jc w:val="both"/>
              <w:rPr>
                <w:b/>
              </w:rPr>
            </w:pPr>
            <w:r w:rsidRPr="00A23510">
              <w:rPr>
                <w:b/>
              </w:rPr>
              <w:t>7.6775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4 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A23510" w:rsidRDefault="006C1E24" w:rsidP="00636FAA">
            <w:pPr>
              <w:spacing w:before="240"/>
              <w:jc w:val="both"/>
              <w:rPr>
                <w:b/>
              </w:rPr>
            </w:pPr>
            <w:r w:rsidRPr="00A23510">
              <w:rPr>
                <w:b/>
              </w:rPr>
              <w:t>6.8975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6</w:t>
            </w:r>
            <w:r>
              <w:rPr>
                <w:b/>
              </w:rPr>
              <w:t xml:space="preserve"> 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</w:p>
        </w:tc>
      </w:tr>
    </w:tbl>
    <w:p w:rsidR="00BA700E" w:rsidRDefault="00BA700E"/>
    <w:p w:rsidR="006C1E24" w:rsidRDefault="006C1E24"/>
    <w:p w:rsidR="006C1E24" w:rsidRPr="000468D5" w:rsidRDefault="006C1E24" w:rsidP="006C1E24">
      <w:pPr>
        <w:spacing w:before="240" w:line="276" w:lineRule="auto"/>
        <w:jc w:val="both"/>
        <w:rPr>
          <w:b/>
          <w:sz w:val="22"/>
          <w:szCs w:val="22"/>
        </w:rPr>
      </w:pPr>
      <w:r w:rsidRPr="000468D5">
        <w:rPr>
          <w:b/>
          <w:sz w:val="22"/>
          <w:szCs w:val="22"/>
        </w:rPr>
        <w:t>Table 4.1.3 (a): Analysis of variance showing the effect of hydrogel microbeads under simulated gastric fluid (SGF)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911"/>
        <w:gridCol w:w="1911"/>
        <w:gridCol w:w="1911"/>
        <w:gridCol w:w="1911"/>
        <w:gridCol w:w="1911"/>
      </w:tblGrid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Source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S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M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Treatment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4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3.1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31414.6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 xml:space="preserve">Time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33.8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5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4590.0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treatment*tim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1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4.3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0.3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 xml:space="preserve">3643.23   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Error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4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0.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0.0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lastRenderedPageBreak/>
              <w:t xml:space="preserve">Total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5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47.6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</w:p>
        </w:tc>
      </w:tr>
    </w:tbl>
    <w:p w:rsidR="006C1E24" w:rsidRPr="000468D5" w:rsidRDefault="006C1E24" w:rsidP="006C1E24">
      <w:pPr>
        <w:spacing w:before="240" w:line="276" w:lineRule="auto"/>
        <w:jc w:val="both"/>
        <w:rPr>
          <w:sz w:val="22"/>
          <w:szCs w:val="22"/>
        </w:rPr>
      </w:pPr>
      <w:r w:rsidRPr="000468D5">
        <w:rPr>
          <w:sz w:val="22"/>
          <w:szCs w:val="22"/>
        </w:rPr>
        <w:t>**= highly significant</w:t>
      </w:r>
    </w:p>
    <w:p w:rsidR="006C1E24" w:rsidRPr="000468D5" w:rsidRDefault="006C1E24" w:rsidP="006C1E24">
      <w:pPr>
        <w:spacing w:before="240" w:line="276" w:lineRule="auto"/>
        <w:jc w:val="both"/>
        <w:rPr>
          <w:b/>
          <w:sz w:val="22"/>
          <w:szCs w:val="22"/>
        </w:rPr>
      </w:pPr>
      <w:r w:rsidRPr="000468D5">
        <w:rPr>
          <w:b/>
          <w:sz w:val="22"/>
          <w:szCs w:val="22"/>
        </w:rPr>
        <w:t>Table 4.1.3. (b); Mean table showing the effect of hydrogel microbeads simulated gastric fluid (SGF)</w:t>
      </w:r>
    </w:p>
    <w:tbl>
      <w:tblPr>
        <w:tblW w:w="10172" w:type="dxa"/>
        <w:tblLayout w:type="fixed"/>
        <w:tblLook w:val="04A0" w:firstRow="1" w:lastRow="0" w:firstColumn="1" w:lastColumn="0" w:noHBand="0" w:noVBand="1"/>
      </w:tblPr>
      <w:tblGrid>
        <w:gridCol w:w="1948"/>
        <w:gridCol w:w="1192"/>
        <w:gridCol w:w="1440"/>
        <w:gridCol w:w="1620"/>
        <w:gridCol w:w="1440"/>
        <w:gridCol w:w="1396"/>
        <w:gridCol w:w="1136"/>
      </w:tblGrid>
      <w:tr w:rsidR="006C1E24" w:rsidRPr="000468D5" w:rsidTr="00636FAA">
        <w:trPr>
          <w:trHeight w:val="710"/>
        </w:trPr>
        <w:tc>
          <w:tcPr>
            <w:tcW w:w="19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Treatments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0 mi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 xml:space="preserve">30 min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60 mi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90 min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120 min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 xml:space="preserve">Mean </w:t>
            </w:r>
          </w:p>
        </w:tc>
      </w:tr>
      <w:tr w:rsidR="006C1E24" w:rsidRPr="000468D5" w:rsidTr="00636FAA">
        <w:trPr>
          <w:trHeight w:val="685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57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7.2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6.14 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7.9 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21 D</w:t>
            </w:r>
          </w:p>
        </w:tc>
      </w:tr>
      <w:tr w:rsidR="006C1E24" w:rsidRPr="000468D5" w:rsidTr="00636FAA">
        <w:trPr>
          <w:trHeight w:val="785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7.7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133FB3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6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25 B</w:t>
            </w:r>
          </w:p>
        </w:tc>
      </w:tr>
      <w:tr w:rsidR="006C1E24" w:rsidRPr="000468D5" w:rsidTr="00636FAA">
        <w:trPr>
          <w:trHeight w:val="657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7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3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9.00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21A</w:t>
            </w:r>
          </w:p>
        </w:tc>
      </w:tr>
      <w:tr w:rsidR="006C1E24" w:rsidRPr="000468D5" w:rsidTr="00636FAA">
        <w:trPr>
          <w:trHeight w:val="657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7.9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7.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4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21 C</w:t>
            </w:r>
          </w:p>
        </w:tc>
      </w:tr>
      <w:tr w:rsidR="006C1E24" w:rsidRPr="000468D5" w:rsidTr="00636FAA">
        <w:trPr>
          <w:trHeight w:val="657"/>
        </w:trPr>
        <w:tc>
          <w:tcPr>
            <w:tcW w:w="1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9.5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2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9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2 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6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2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0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2 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7.40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4 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</w:p>
        </w:tc>
      </w:tr>
    </w:tbl>
    <w:p w:rsidR="006C1E24" w:rsidRPr="000468D5" w:rsidRDefault="006C1E24" w:rsidP="006C1E24">
      <w:pPr>
        <w:spacing w:before="240" w:line="276" w:lineRule="auto"/>
        <w:jc w:val="both"/>
        <w:rPr>
          <w:sz w:val="22"/>
          <w:szCs w:val="22"/>
        </w:rPr>
      </w:pPr>
    </w:p>
    <w:p w:rsidR="006C1E24" w:rsidRPr="000468D5" w:rsidRDefault="006C1E24" w:rsidP="006C1E24">
      <w:pPr>
        <w:spacing w:before="240" w:line="276" w:lineRule="auto"/>
        <w:jc w:val="both"/>
        <w:rPr>
          <w:b/>
          <w:sz w:val="22"/>
          <w:szCs w:val="22"/>
        </w:rPr>
      </w:pPr>
      <w:r w:rsidRPr="000468D5">
        <w:rPr>
          <w:b/>
          <w:sz w:val="22"/>
          <w:szCs w:val="22"/>
        </w:rPr>
        <w:t>Table 4.1.4(a): Analysis of variance showing the effect of hydrogel microbeads under simulated intestinal fluid (SIF)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911"/>
        <w:gridCol w:w="1911"/>
        <w:gridCol w:w="1911"/>
        <w:gridCol w:w="1911"/>
        <w:gridCol w:w="1911"/>
      </w:tblGrid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Source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S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M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Treatment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11.9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3.9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39792.2***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 xml:space="preserve">Time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31.9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7.9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79810.7*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treatment*tim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1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5.4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0.4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4495.32***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Error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4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0.0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0.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 xml:space="preserve">Total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5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</w:p>
        </w:tc>
      </w:tr>
    </w:tbl>
    <w:p w:rsidR="006C1E24" w:rsidRPr="000468D5" w:rsidRDefault="006C1E24" w:rsidP="006C1E24">
      <w:pPr>
        <w:spacing w:before="240" w:line="276" w:lineRule="auto"/>
        <w:jc w:val="both"/>
        <w:rPr>
          <w:sz w:val="22"/>
          <w:szCs w:val="22"/>
        </w:rPr>
      </w:pPr>
      <w:r w:rsidRPr="000468D5">
        <w:rPr>
          <w:sz w:val="22"/>
          <w:szCs w:val="22"/>
        </w:rPr>
        <w:t>*= significant values</w:t>
      </w:r>
    </w:p>
    <w:p w:rsidR="006C1E24" w:rsidRPr="000468D5" w:rsidRDefault="006C1E24" w:rsidP="006C1E24">
      <w:pPr>
        <w:spacing w:before="240"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>**= highly significant</w:t>
      </w:r>
    </w:p>
    <w:p w:rsidR="006C1E24" w:rsidRPr="000468D5" w:rsidRDefault="006C1E24" w:rsidP="006C1E24">
      <w:pPr>
        <w:spacing w:before="240" w:line="276" w:lineRule="auto"/>
        <w:jc w:val="both"/>
        <w:rPr>
          <w:b/>
          <w:sz w:val="22"/>
          <w:szCs w:val="22"/>
        </w:rPr>
      </w:pPr>
      <w:r w:rsidRPr="000468D5">
        <w:rPr>
          <w:b/>
          <w:sz w:val="22"/>
          <w:szCs w:val="22"/>
        </w:rPr>
        <w:t>Table 4.1.4.(b): Mean table showing the effect of hydrogel microbeads simulated intestinal fluid (SIF)</w:t>
      </w:r>
    </w:p>
    <w:tbl>
      <w:tblPr>
        <w:tblW w:w="9569" w:type="dxa"/>
        <w:tblLayout w:type="fixed"/>
        <w:tblLook w:val="04A0" w:firstRow="1" w:lastRow="0" w:firstColumn="1" w:lastColumn="0" w:noHBand="0" w:noVBand="1"/>
      </w:tblPr>
      <w:tblGrid>
        <w:gridCol w:w="1833"/>
        <w:gridCol w:w="1121"/>
        <w:gridCol w:w="1356"/>
        <w:gridCol w:w="1523"/>
        <w:gridCol w:w="1355"/>
        <w:gridCol w:w="1313"/>
        <w:gridCol w:w="1068"/>
      </w:tblGrid>
      <w:tr w:rsidR="006C1E24" w:rsidRPr="000468D5" w:rsidTr="00636FAA">
        <w:trPr>
          <w:trHeight w:val="71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lastRenderedPageBreak/>
              <w:t>Treatments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0 min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 xml:space="preserve">30 min 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60 min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90 min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120 min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 xml:space="preserve">Mean </w:t>
            </w:r>
          </w:p>
        </w:tc>
      </w:tr>
      <w:tr w:rsidR="006C1E24" w:rsidRPr="000468D5" w:rsidTr="00636FAA">
        <w:trPr>
          <w:trHeight w:val="68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5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7.8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6.9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6.2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7.8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5D</w:t>
            </w:r>
          </w:p>
        </w:tc>
      </w:tr>
      <w:tr w:rsidR="006C1E24" w:rsidRPr="000468D5" w:rsidTr="00636FAA">
        <w:trPr>
          <w:trHeight w:val="78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7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2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7.6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6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37 B</w:t>
            </w:r>
          </w:p>
        </w:tc>
      </w:tr>
      <w:tr w:rsidR="006C1E24" w:rsidRPr="000468D5" w:rsidTr="00636FAA">
        <w:trPr>
          <w:trHeight w:val="657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5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7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6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9.06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7 A</w:t>
            </w:r>
          </w:p>
        </w:tc>
      </w:tr>
      <w:tr w:rsidR="006C1E24" w:rsidRPr="000468D5" w:rsidTr="00636FAA">
        <w:trPr>
          <w:trHeight w:val="657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F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5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9.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6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8.1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sz w:val="22"/>
                <w:szCs w:val="22"/>
              </w:rPr>
            </w:pPr>
            <w:r w:rsidRPr="000468D5">
              <w:rPr>
                <w:sz w:val="22"/>
                <w:szCs w:val="22"/>
              </w:rPr>
              <w:t>7.4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5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25 C</w:t>
            </w:r>
          </w:p>
        </w:tc>
      </w:tr>
      <w:tr w:rsidR="006C1E24" w:rsidRPr="000468D5" w:rsidTr="00636FAA">
        <w:trPr>
          <w:trHeight w:val="657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9.5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37 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9.0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37 B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5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37 C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8.0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37 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  <w:r w:rsidRPr="000468D5">
              <w:rPr>
                <w:b/>
                <w:sz w:val="22"/>
                <w:szCs w:val="22"/>
              </w:rPr>
              <w:t>7.50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37 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 w:line="276" w:lineRule="auto"/>
              <w:jc w:val="both"/>
              <w:rPr>
                <w:b/>
                <w:sz w:val="22"/>
                <w:szCs w:val="22"/>
              </w:rPr>
            </w:pPr>
          </w:p>
        </w:tc>
      </w:tr>
    </w:tbl>
    <w:p w:rsidR="006C1E24" w:rsidRDefault="006C1E24"/>
    <w:p w:rsidR="006C1E24" w:rsidRPr="000468D5" w:rsidRDefault="006C1E24" w:rsidP="006C1E24">
      <w:pPr>
        <w:spacing w:after="240"/>
        <w:jc w:val="both"/>
        <w:rPr>
          <w:b/>
        </w:rPr>
      </w:pPr>
      <w:r w:rsidRPr="000468D5">
        <w:rPr>
          <w:b/>
        </w:rPr>
        <w:t>Table 4.2.1 (a): Analysis of variance showing the effect of titrable acidity in pasteurized mango juice</w:t>
      </w: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1899"/>
        <w:gridCol w:w="1899"/>
        <w:gridCol w:w="1899"/>
        <w:gridCol w:w="1899"/>
        <w:gridCol w:w="1899"/>
      </w:tblGrid>
      <w:tr w:rsidR="006C1E24" w:rsidRPr="000468D5" w:rsidTr="00636FAA">
        <w:trPr>
          <w:trHeight w:val="244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Sourc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233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6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1.13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28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2836.10</w:t>
            </w:r>
            <w:r>
              <w:t>**</w:t>
            </w:r>
          </w:p>
        </w:tc>
      </w:tr>
      <w:tr w:rsidR="006C1E24" w:rsidRPr="000468D5" w:rsidTr="00636FAA">
        <w:trPr>
          <w:trHeight w:val="244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Day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5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59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12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1192.08</w:t>
            </w:r>
            <w:r>
              <w:t>**</w:t>
            </w:r>
          </w:p>
        </w:tc>
      </w:tr>
      <w:tr w:rsidR="006C1E24" w:rsidRPr="000468D5" w:rsidTr="00636FAA">
        <w:trPr>
          <w:trHeight w:val="233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treatment*day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30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1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15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157.58</w:t>
            </w:r>
            <w:r>
              <w:t>**</w:t>
            </w:r>
          </w:p>
        </w:tc>
      </w:tr>
      <w:tr w:rsidR="006C1E24" w:rsidRPr="000468D5" w:rsidTr="00636FAA">
        <w:trPr>
          <w:trHeight w:val="244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Error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60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06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01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</w:p>
        </w:tc>
      </w:tr>
      <w:tr w:rsidR="006C1E24" w:rsidRPr="000468D5" w:rsidTr="00636FAA">
        <w:trPr>
          <w:trHeight w:val="233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otal 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101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2.06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</w:p>
        </w:tc>
      </w:tr>
    </w:tbl>
    <w:p w:rsidR="006C1E24" w:rsidRPr="000468D5" w:rsidRDefault="006C1E24" w:rsidP="006C1E24">
      <w:pPr>
        <w:spacing w:after="240"/>
        <w:jc w:val="both"/>
      </w:pPr>
      <w:r w:rsidRPr="000468D5">
        <w:t>**= highly significant</w:t>
      </w:r>
    </w:p>
    <w:p w:rsidR="006C1E24" w:rsidRPr="000468D5" w:rsidRDefault="006C1E24" w:rsidP="006C1E24">
      <w:pPr>
        <w:spacing w:after="240"/>
        <w:jc w:val="both"/>
        <w:rPr>
          <w:b/>
        </w:rPr>
      </w:pPr>
      <w:r w:rsidRPr="000468D5">
        <w:rPr>
          <w:b/>
        </w:rPr>
        <w:t>Table 4.2.1 (b) Mean table showing the effect of hydrogel microbeads on the titrable acidity in pasteurized mango juice</w:t>
      </w:r>
    </w:p>
    <w:tbl>
      <w:tblPr>
        <w:tblW w:w="9824" w:type="dxa"/>
        <w:tblLayout w:type="fixed"/>
        <w:tblLook w:val="04A0" w:firstRow="1" w:lastRow="0" w:firstColumn="1" w:lastColumn="0" w:noHBand="0" w:noVBand="1"/>
      </w:tblPr>
      <w:tblGrid>
        <w:gridCol w:w="1881"/>
        <w:gridCol w:w="1412"/>
        <w:gridCol w:w="1304"/>
        <w:gridCol w:w="1391"/>
        <w:gridCol w:w="1391"/>
        <w:gridCol w:w="1348"/>
        <w:gridCol w:w="1097"/>
      </w:tblGrid>
      <w:tr w:rsidR="006C1E24" w:rsidRPr="000468D5" w:rsidTr="00636FAA">
        <w:trPr>
          <w:trHeight w:val="603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0 day 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7 day 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14 day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21 day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28 day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Mean </w:t>
            </w:r>
          </w:p>
        </w:tc>
      </w:tr>
      <w:tr w:rsidR="006C1E24" w:rsidRPr="000468D5" w:rsidTr="00636FAA">
        <w:trPr>
          <w:trHeight w:val="582"/>
        </w:trPr>
        <w:tc>
          <w:tcPr>
            <w:tcW w:w="1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M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2 o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1 pq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2 op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3 n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3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3</w:t>
            </w:r>
            <w:r w:rsidRPr="000468D5">
              <w:rPr>
                <w:b/>
              </w:rPr>
              <w:t xml:space="preserve"> F</w:t>
            </w:r>
          </w:p>
        </w:tc>
      </w:tr>
      <w:tr w:rsidR="006C1E24" w:rsidRPr="000468D5" w:rsidTr="00636FAA">
        <w:trPr>
          <w:trHeight w:val="667"/>
        </w:trPr>
        <w:tc>
          <w:tcPr>
            <w:tcW w:w="1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M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1 pq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4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52 g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73 b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8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5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36</w:t>
            </w:r>
            <w:r w:rsidRPr="000468D5">
              <w:rPr>
                <w:b/>
              </w:rPr>
              <w:t xml:space="preserve"> A</w:t>
            </w:r>
          </w:p>
        </w:tc>
      </w:tr>
      <w:tr w:rsidR="006C1E24" w:rsidRPr="000468D5" w:rsidTr="00636FAA">
        <w:trPr>
          <w:trHeight w:val="558"/>
        </w:trPr>
        <w:tc>
          <w:tcPr>
            <w:tcW w:w="1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lastRenderedPageBreak/>
              <w:t>M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4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5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4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3</w:t>
            </w:r>
            <w:r w:rsidRPr="000468D5">
              <w:rPr>
                <w:b/>
              </w:rPr>
              <w:t xml:space="preserve"> C</w:t>
            </w:r>
          </w:p>
        </w:tc>
      </w:tr>
      <w:tr w:rsidR="006C1E24" w:rsidRPr="000468D5" w:rsidTr="00636FAA">
        <w:trPr>
          <w:trHeight w:val="558"/>
        </w:trPr>
        <w:tc>
          <w:tcPr>
            <w:tcW w:w="1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M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4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5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4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1</w:t>
            </w:r>
            <w:r w:rsidRPr="000468D5">
              <w:rPr>
                <w:b/>
              </w:rPr>
              <w:t>D</w:t>
            </w:r>
          </w:p>
        </w:tc>
      </w:tr>
      <w:tr w:rsidR="006C1E24" w:rsidRPr="000468D5" w:rsidTr="00636FAA">
        <w:trPr>
          <w:trHeight w:val="558"/>
        </w:trPr>
        <w:tc>
          <w:tcPr>
            <w:tcW w:w="1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M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1 pq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4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48 h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52 g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4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6</w:t>
            </w:r>
            <w:r w:rsidRPr="000468D5">
              <w:rPr>
                <w:b/>
              </w:rPr>
              <w:t xml:space="preserve"> E</w:t>
            </w:r>
          </w:p>
        </w:tc>
      </w:tr>
      <w:tr w:rsidR="006C1E24" w:rsidRPr="000468D5" w:rsidTr="00636FAA">
        <w:trPr>
          <w:trHeight w:val="558"/>
        </w:trPr>
        <w:tc>
          <w:tcPr>
            <w:tcW w:w="1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M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33 n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48 h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5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6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</w:pPr>
            <w:r w:rsidRPr="000468D5">
              <w:t>0.73 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5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2</w:t>
            </w:r>
            <w:r w:rsidRPr="000468D5">
              <w:rPr>
                <w:b/>
              </w:rPr>
              <w:t xml:space="preserve"> B</w:t>
            </w:r>
          </w:p>
        </w:tc>
      </w:tr>
      <w:tr w:rsidR="006C1E24" w:rsidRPr="000468D5" w:rsidTr="00636FAA">
        <w:trPr>
          <w:trHeight w:val="558"/>
        </w:trPr>
        <w:tc>
          <w:tcPr>
            <w:tcW w:w="1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>
              <w:rPr>
                <w:b/>
              </w:rPr>
              <w:t>0.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31</w:t>
            </w:r>
            <w:r w:rsidRPr="000468D5">
              <w:rPr>
                <w:b/>
              </w:rPr>
              <w:t xml:space="preserve"> 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3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35</w:t>
            </w:r>
            <w:r w:rsidRPr="000468D5">
              <w:rPr>
                <w:b/>
              </w:rPr>
              <w:t xml:space="preserve"> 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4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2</w:t>
            </w:r>
            <w:r w:rsidRPr="000468D5">
              <w:rPr>
                <w:b/>
              </w:rPr>
              <w:t xml:space="preserve"> 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55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2</w:t>
            </w:r>
            <w:r w:rsidRPr="000468D5">
              <w:rPr>
                <w:b/>
              </w:rPr>
              <w:t xml:space="preserve"> B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  <w:r w:rsidRPr="000468D5">
              <w:rPr>
                <w:b/>
              </w:rPr>
              <w:t>0.6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85</w:t>
            </w:r>
            <w:r w:rsidRPr="000468D5">
              <w:rPr>
                <w:b/>
              </w:rPr>
              <w:t xml:space="preserve"> 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after="240"/>
              <w:jc w:val="both"/>
              <w:rPr>
                <w:b/>
              </w:rPr>
            </w:pPr>
          </w:p>
        </w:tc>
      </w:tr>
    </w:tbl>
    <w:p w:rsidR="006C1E24" w:rsidRDefault="006C1E24"/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2.2 (a): Analysis of variance showing the effect of pH on pasteurized mango juice</w:t>
      </w:r>
    </w:p>
    <w:p w:rsidR="006C1E24" w:rsidRPr="000468D5" w:rsidRDefault="006C1E24" w:rsidP="006C1E24">
      <w:pPr>
        <w:spacing w:before="240"/>
        <w:jc w:val="both"/>
        <w:rPr>
          <w:b/>
        </w:rPr>
      </w:pP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911"/>
        <w:gridCol w:w="1911"/>
        <w:gridCol w:w="1911"/>
        <w:gridCol w:w="1911"/>
        <w:gridCol w:w="1911"/>
      </w:tblGrid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ource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3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8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9741.2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ime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0.8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1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2765.9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*tim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5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915.54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Error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otal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7.8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Pr="000468D5" w:rsidRDefault="006C1E24" w:rsidP="006C1E24">
      <w:pPr>
        <w:spacing w:before="240"/>
        <w:jc w:val="both"/>
      </w:pPr>
      <w:r w:rsidRPr="000468D5">
        <w:t>*= significant values</w:t>
      </w:r>
    </w:p>
    <w:p w:rsidR="006C1E24" w:rsidRPr="000468D5" w:rsidRDefault="006C1E24" w:rsidP="006C1E24">
      <w:pPr>
        <w:spacing w:before="240"/>
        <w:jc w:val="both"/>
      </w:pPr>
      <w:r w:rsidRPr="000468D5">
        <w:t>**= highly significant</w:t>
      </w:r>
    </w:p>
    <w:p w:rsidR="006C1E24" w:rsidRPr="000468D5" w:rsidRDefault="006C1E24" w:rsidP="006C1E24">
      <w:pPr>
        <w:spacing w:before="240"/>
        <w:jc w:val="both"/>
      </w:pP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2.2 (b) Mean table showing the effect of hydrogel microbeads on the pH in pasteurized mango juice</w:t>
      </w:r>
    </w:p>
    <w:tbl>
      <w:tblPr>
        <w:tblW w:w="10229" w:type="dxa"/>
        <w:tblLayout w:type="fixed"/>
        <w:tblLook w:val="04A0" w:firstRow="1" w:lastRow="0" w:firstColumn="1" w:lastColumn="0" w:noHBand="0" w:noVBand="1"/>
      </w:tblPr>
      <w:tblGrid>
        <w:gridCol w:w="1959"/>
        <w:gridCol w:w="1470"/>
        <w:gridCol w:w="1358"/>
        <w:gridCol w:w="1448"/>
        <w:gridCol w:w="1448"/>
        <w:gridCol w:w="1127"/>
        <w:gridCol w:w="1419"/>
      </w:tblGrid>
      <w:tr w:rsidR="006C1E24" w:rsidRPr="000468D5" w:rsidTr="00636FAA">
        <w:trPr>
          <w:trHeight w:val="515"/>
        </w:trPr>
        <w:tc>
          <w:tcPr>
            <w:tcW w:w="1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0 day 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7 day 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 day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1 day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8 day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Mean </w:t>
            </w:r>
          </w:p>
        </w:tc>
      </w:tr>
      <w:tr w:rsidR="006C1E24" w:rsidRPr="000468D5" w:rsidTr="00636FAA">
        <w:trPr>
          <w:trHeight w:val="497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18 cd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15 c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15 x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5.1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6 A</w:t>
            </w:r>
          </w:p>
        </w:tc>
      </w:tr>
      <w:tr w:rsidR="006C1E24" w:rsidRPr="000468D5" w:rsidTr="00636FAA">
        <w:trPr>
          <w:trHeight w:val="569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1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6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.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.1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4.1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1F</w:t>
            </w:r>
          </w:p>
        </w:tc>
      </w:tr>
      <w:tr w:rsidR="006C1E24" w:rsidRPr="000468D5" w:rsidTr="00636FAA">
        <w:trPr>
          <w:trHeight w:val="476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lastRenderedPageBreak/>
              <w:t>M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2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8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2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.7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4.4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3 E</w:t>
            </w:r>
          </w:p>
        </w:tc>
      </w:tr>
      <w:tr w:rsidR="006C1E24" w:rsidRPr="000468D5" w:rsidTr="00636FAA">
        <w:trPr>
          <w:trHeight w:val="476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1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8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5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3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4.4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6 D</w:t>
            </w:r>
          </w:p>
        </w:tc>
      </w:tr>
      <w:tr w:rsidR="006C1E24" w:rsidRPr="000468D5" w:rsidTr="00636FAA">
        <w:trPr>
          <w:trHeight w:val="476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53 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9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9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8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126879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4.9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6 B</w:t>
            </w:r>
          </w:p>
        </w:tc>
      </w:tr>
      <w:tr w:rsidR="006C1E24" w:rsidRPr="000468D5" w:rsidTr="00636FAA">
        <w:trPr>
          <w:trHeight w:val="476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1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7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4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.9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4.4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6 C</w:t>
            </w:r>
          </w:p>
        </w:tc>
      </w:tr>
      <w:tr w:rsidR="006C1E24" w:rsidRPr="000468D5" w:rsidTr="00636FAA">
        <w:trPr>
          <w:trHeight w:val="476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5.1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4.8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4.5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4.3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4.1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1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</w:p>
        </w:tc>
      </w:tr>
    </w:tbl>
    <w:p w:rsidR="006C1E24" w:rsidRDefault="006C1E24"/>
    <w:p w:rsidR="006C1E24" w:rsidRDefault="006C1E24"/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2.3 (a): Analysis of variance showing the effect of brix on pasteurized mango juice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911"/>
        <w:gridCol w:w="1911"/>
        <w:gridCol w:w="1911"/>
        <w:gridCol w:w="1911"/>
        <w:gridCol w:w="1911"/>
      </w:tblGrid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ource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68.0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2.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1186.0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Days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0.8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2.1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2285.7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*Day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8.0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4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501.85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Error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otal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27.0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Pr="000468D5" w:rsidRDefault="006C1E24" w:rsidP="006C1E24">
      <w:pPr>
        <w:spacing w:before="240"/>
        <w:jc w:val="both"/>
        <w:rPr>
          <w:b/>
        </w:rPr>
      </w:pP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2.3 (b) Mean table showing the effect of hydrogel microbeads on the brix in pasteurized mango juice</w:t>
      </w:r>
    </w:p>
    <w:p w:rsidR="006C1E24" w:rsidRPr="000468D5" w:rsidRDefault="006C1E24" w:rsidP="006C1E24">
      <w:pPr>
        <w:spacing w:before="240"/>
        <w:jc w:val="both"/>
        <w:rPr>
          <w:b/>
        </w:rPr>
      </w:pPr>
    </w:p>
    <w:tbl>
      <w:tblPr>
        <w:tblW w:w="10172" w:type="dxa"/>
        <w:tblLayout w:type="fixed"/>
        <w:tblLook w:val="04A0" w:firstRow="1" w:lastRow="0" w:firstColumn="1" w:lastColumn="0" w:noHBand="0" w:noVBand="1"/>
      </w:tblPr>
      <w:tblGrid>
        <w:gridCol w:w="1610"/>
        <w:gridCol w:w="1440"/>
        <w:gridCol w:w="1350"/>
        <w:gridCol w:w="1350"/>
        <w:gridCol w:w="1350"/>
        <w:gridCol w:w="1440"/>
        <w:gridCol w:w="1632"/>
      </w:tblGrid>
      <w:tr w:rsidR="006C1E24" w:rsidRPr="000468D5" w:rsidTr="00636FAA">
        <w:trPr>
          <w:trHeight w:val="710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0 day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7 day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 day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1 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8 day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Mean </w:t>
            </w:r>
          </w:p>
        </w:tc>
      </w:tr>
      <w:tr w:rsidR="006C1E24" w:rsidRPr="000468D5" w:rsidTr="00636FAA">
        <w:trPr>
          <w:trHeight w:val="68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7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.7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 xml:space="preserve">0.02 </w:t>
            </w:r>
            <w:r w:rsidRPr="000468D5">
              <w:rPr>
                <w:b/>
              </w:rPr>
              <w:t xml:space="preserve"> A</w:t>
            </w:r>
          </w:p>
        </w:tc>
      </w:tr>
      <w:tr w:rsidR="006C1E24" w:rsidRPr="000468D5" w:rsidTr="00636FAA">
        <w:trPr>
          <w:trHeight w:val="78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88 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4 y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1.2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3</w:t>
            </w:r>
            <w:r w:rsidRPr="000468D5">
              <w:rPr>
                <w:b/>
              </w:rPr>
              <w:t xml:space="preserve"> F</w:t>
            </w:r>
          </w:p>
        </w:tc>
      </w:tr>
      <w:tr w:rsidR="006C1E24" w:rsidRPr="000468D5" w:rsidTr="00636FAA">
        <w:trPr>
          <w:trHeight w:val="657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3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2.1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 xml:space="preserve">0.07 </w:t>
            </w:r>
            <w:r w:rsidRPr="000468D5">
              <w:rPr>
                <w:b/>
              </w:rPr>
              <w:t xml:space="preserve"> E</w:t>
            </w:r>
          </w:p>
        </w:tc>
      </w:tr>
      <w:tr w:rsidR="006C1E24" w:rsidRPr="000468D5" w:rsidTr="00636FAA">
        <w:trPr>
          <w:trHeight w:val="657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3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3.1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C</w:t>
            </w:r>
          </w:p>
        </w:tc>
      </w:tr>
      <w:tr w:rsidR="006C1E24" w:rsidRPr="000468D5" w:rsidTr="00636FAA">
        <w:trPr>
          <w:trHeight w:val="657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lastRenderedPageBreak/>
              <w:t>M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88 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3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8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3.3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 xml:space="preserve">0.02 </w:t>
            </w:r>
            <w:r w:rsidRPr="000468D5">
              <w:rPr>
                <w:b/>
              </w:rPr>
              <w:t xml:space="preserve"> B</w:t>
            </w:r>
          </w:p>
        </w:tc>
      </w:tr>
      <w:tr w:rsidR="006C1E24" w:rsidRPr="000468D5" w:rsidTr="00636FAA">
        <w:trPr>
          <w:trHeight w:val="657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4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3.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0.0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12.5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 xml:space="preserve">0.04 </w:t>
            </w:r>
            <w:r w:rsidRPr="000468D5">
              <w:rPr>
                <w:b/>
              </w:rPr>
              <w:t>D</w:t>
            </w:r>
          </w:p>
        </w:tc>
      </w:tr>
      <w:tr w:rsidR="006C1E24" w:rsidRPr="000468D5" w:rsidTr="00636FAA">
        <w:trPr>
          <w:trHeight w:val="657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.8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 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3.7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 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2.7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 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1.8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 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11.03 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 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</w:p>
        </w:tc>
      </w:tr>
    </w:tbl>
    <w:p w:rsidR="006C1E24" w:rsidRDefault="006C1E24"/>
    <w:p w:rsidR="006C1E24" w:rsidRDefault="006C1E24"/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3.1 (a): Analysis of variance showing effect of probiotic viability in pasteurized mango juice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911"/>
        <w:gridCol w:w="1911"/>
        <w:gridCol w:w="1911"/>
        <w:gridCol w:w="1911"/>
        <w:gridCol w:w="1911"/>
      </w:tblGrid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ource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5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.8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8573.2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ime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4.0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5247</w:t>
            </w: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*tim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0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002.95</w:t>
            </w:r>
          </w:p>
        </w:tc>
      </w:tr>
      <w:tr w:rsidR="006C1E24" w:rsidRPr="000468D5" w:rsidTr="00636FAA">
        <w:trPr>
          <w:trHeight w:val="270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Error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  <w:tr w:rsidR="006C1E24" w:rsidRPr="000468D5" w:rsidTr="00636FAA">
        <w:trPr>
          <w:trHeight w:val="258"/>
        </w:trPr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otal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5.6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Pr="000468D5" w:rsidRDefault="006C1E24" w:rsidP="006C1E24">
      <w:pPr>
        <w:spacing w:before="240"/>
        <w:jc w:val="both"/>
      </w:pPr>
      <w:r w:rsidRPr="000468D5">
        <w:t>*= significant values</w:t>
      </w:r>
    </w:p>
    <w:p w:rsidR="006C1E24" w:rsidRPr="000468D5" w:rsidRDefault="006C1E24" w:rsidP="006C1E24">
      <w:pPr>
        <w:spacing w:before="240"/>
        <w:jc w:val="both"/>
      </w:pPr>
      <w:r w:rsidRPr="000468D5">
        <w:t>**= highly significant</w:t>
      </w: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rStyle w:val="gmaildefault"/>
          <w:rFonts w:eastAsiaTheme="majorEastAsia"/>
        </w:rPr>
        <w:t>​</w:t>
      </w:r>
      <w:r w:rsidRPr="000468D5">
        <w:rPr>
          <w:b/>
        </w:rPr>
        <w:t xml:space="preserve"> Table 4.3.1.(b); Mean table showing the effect of probiotic viability in pasteurized mango juice</w:t>
      </w:r>
    </w:p>
    <w:tbl>
      <w:tblPr>
        <w:tblW w:w="10172" w:type="dxa"/>
        <w:tblLayout w:type="fixed"/>
        <w:tblLook w:val="04A0" w:firstRow="1" w:lastRow="0" w:firstColumn="1" w:lastColumn="0" w:noHBand="0" w:noVBand="1"/>
      </w:tblPr>
      <w:tblGrid>
        <w:gridCol w:w="1700"/>
        <w:gridCol w:w="1440"/>
        <w:gridCol w:w="1440"/>
        <w:gridCol w:w="1350"/>
        <w:gridCol w:w="1440"/>
        <w:gridCol w:w="1260"/>
        <w:gridCol w:w="1542"/>
      </w:tblGrid>
      <w:tr w:rsidR="006C1E24" w:rsidRPr="000468D5" w:rsidTr="00636FAA">
        <w:trPr>
          <w:trHeight w:val="71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0 day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7 day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 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1 da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8 day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Mean </w:t>
            </w:r>
          </w:p>
        </w:tc>
      </w:tr>
      <w:tr w:rsidR="006C1E24" w:rsidRPr="000468D5" w:rsidTr="00636FAA">
        <w:trPr>
          <w:trHeight w:val="68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</w:p>
        </w:tc>
      </w:tr>
      <w:tr w:rsidR="006C1E24" w:rsidRPr="000468D5" w:rsidTr="00636FAA">
        <w:trPr>
          <w:trHeight w:val="78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1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1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74 E</w:t>
            </w:r>
          </w:p>
        </w:tc>
      </w:tr>
      <w:tr w:rsidR="006C1E24" w:rsidRPr="000468D5" w:rsidTr="00636FAA">
        <w:trPr>
          <w:trHeight w:val="657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6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8.7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74 C</w:t>
            </w:r>
          </w:p>
        </w:tc>
      </w:tr>
      <w:tr w:rsidR="006C1E24" w:rsidRPr="000468D5" w:rsidTr="00636FAA">
        <w:trPr>
          <w:trHeight w:val="657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3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9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54 B</w:t>
            </w:r>
          </w:p>
        </w:tc>
      </w:tr>
      <w:tr w:rsidR="006C1E24" w:rsidRPr="000468D5" w:rsidTr="00636FAA">
        <w:trPr>
          <w:trHeight w:val="657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6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9.0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74 A</w:t>
            </w:r>
          </w:p>
        </w:tc>
      </w:tr>
      <w:tr w:rsidR="006C1E24" w:rsidRPr="000468D5" w:rsidTr="00636FAA">
        <w:trPr>
          <w:trHeight w:val="657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lastRenderedPageBreak/>
              <w:t>M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4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4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74 D</w:t>
            </w:r>
          </w:p>
        </w:tc>
      </w:tr>
      <w:tr w:rsidR="006C1E24" w:rsidRPr="000468D5" w:rsidTr="00636FAA">
        <w:trPr>
          <w:trHeight w:val="657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9.5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9.1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5 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70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20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67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 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</w:p>
        </w:tc>
      </w:tr>
    </w:tbl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4.2(a): Analysis of variance showing the effect of color in pasteurized mango juice</w:t>
      </w:r>
    </w:p>
    <w:p w:rsidR="006C1E24" w:rsidRPr="000468D5" w:rsidRDefault="006C1E24" w:rsidP="006C1E24">
      <w:pPr>
        <w:spacing w:before="240"/>
        <w:jc w:val="both"/>
        <w:rPr>
          <w:b/>
        </w:rPr>
      </w:pPr>
    </w:p>
    <w:tbl>
      <w:tblPr>
        <w:tblStyle w:val="TableGrid"/>
        <w:tblW w:w="9580" w:type="dxa"/>
        <w:tblLook w:val="04A0" w:firstRow="1" w:lastRow="0" w:firstColumn="1" w:lastColumn="0" w:noHBand="0" w:noVBand="1"/>
      </w:tblPr>
      <w:tblGrid>
        <w:gridCol w:w="1916"/>
        <w:gridCol w:w="1916"/>
        <w:gridCol w:w="1916"/>
        <w:gridCol w:w="1916"/>
        <w:gridCol w:w="1916"/>
      </w:tblGrid>
      <w:tr w:rsidR="006C1E24" w:rsidRPr="000468D5" w:rsidTr="00636FAA">
        <w:trPr>
          <w:trHeight w:val="411"/>
        </w:trPr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ources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437"/>
        </w:trPr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6.3571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45238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5.56**</w:t>
            </w:r>
          </w:p>
        </w:tc>
      </w:tr>
      <w:tr w:rsidR="006C1E24" w:rsidRPr="000468D5" w:rsidTr="00636FAA">
        <w:trPr>
          <w:trHeight w:val="411"/>
        </w:trPr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ays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2670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45340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.29**</w:t>
            </w:r>
          </w:p>
        </w:tc>
      </w:tr>
      <w:tr w:rsidR="006C1E24" w:rsidRPr="000468D5" w:rsidTr="00636FAA">
        <w:trPr>
          <w:trHeight w:val="411"/>
        </w:trPr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*days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4.6471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63470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3.05**</w:t>
            </w:r>
          </w:p>
        </w:tc>
      </w:tr>
      <w:tr w:rsidR="006C1E24" w:rsidRPr="000468D5" w:rsidTr="00636FAA">
        <w:trPr>
          <w:trHeight w:val="411"/>
        </w:trPr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Error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0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2577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35051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  <w:tr w:rsidR="006C1E24" w:rsidRPr="000468D5" w:rsidTr="00636FAA">
        <w:trPr>
          <w:trHeight w:val="411"/>
        </w:trPr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otal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9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autoSpaceDE w:val="0"/>
              <w:autoSpaceDN w:val="0"/>
              <w:adjustRightInd w:val="0"/>
              <w:spacing w:before="240"/>
              <w:jc w:val="both"/>
            </w:pPr>
            <w:r w:rsidRPr="000468D5">
              <w:t>48.675</w:t>
            </w: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916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Pr="000468D5" w:rsidRDefault="006C1E24" w:rsidP="006C1E24">
      <w:pPr>
        <w:spacing w:before="240"/>
        <w:jc w:val="both"/>
      </w:pPr>
      <w:r w:rsidRPr="000468D5">
        <w:t>**= highly significant</w:t>
      </w:r>
    </w:p>
    <w:p w:rsidR="006C1E24" w:rsidRPr="000468D5" w:rsidRDefault="006C1E24" w:rsidP="006C1E24">
      <w:pPr>
        <w:spacing w:before="240"/>
        <w:jc w:val="both"/>
      </w:pP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4.2 (b): Mean table showing the effect of color in pasteurized mango juice</w:t>
      </w:r>
    </w:p>
    <w:tbl>
      <w:tblPr>
        <w:tblpPr w:leftFromText="180" w:rightFromText="180" w:vertAnchor="text" w:tblpY="1"/>
        <w:tblOverlap w:val="never"/>
        <w:tblW w:w="9651" w:type="dxa"/>
        <w:tblLook w:val="04A0" w:firstRow="1" w:lastRow="0" w:firstColumn="1" w:lastColumn="0" w:noHBand="0" w:noVBand="1"/>
      </w:tblPr>
      <w:tblGrid>
        <w:gridCol w:w="1688"/>
        <w:gridCol w:w="1293"/>
        <w:gridCol w:w="1189"/>
        <w:gridCol w:w="1390"/>
        <w:gridCol w:w="1296"/>
        <w:gridCol w:w="1398"/>
        <w:gridCol w:w="1397"/>
      </w:tblGrid>
      <w:tr w:rsidR="006C1E24" w:rsidRPr="000468D5" w:rsidTr="00636FAA">
        <w:trPr>
          <w:trHeight w:val="1108"/>
        </w:trPr>
        <w:tc>
          <w:tcPr>
            <w:tcW w:w="1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0day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th day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th da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1st day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8th day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</w:tr>
      <w:tr w:rsidR="006C1E24" w:rsidRPr="000468D5" w:rsidTr="00636FAA">
        <w:trPr>
          <w:trHeight w:val="566"/>
        </w:trPr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Cs/>
              </w:rPr>
            </w:pPr>
            <w:r w:rsidRPr="000468D5">
              <w:rPr>
                <w:bCs/>
              </w:rPr>
              <w:t>8.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1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</w:tr>
      <w:tr w:rsidR="006C1E24" w:rsidRPr="000468D5" w:rsidTr="00636FAA">
        <w:trPr>
          <w:trHeight w:val="566"/>
        </w:trPr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9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3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1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0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F</w:t>
            </w:r>
          </w:p>
        </w:tc>
      </w:tr>
      <w:tr w:rsidR="006C1E24" w:rsidRPr="000468D5" w:rsidTr="00636FAA">
        <w:trPr>
          <w:trHeight w:val="566"/>
        </w:trPr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2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</w:tr>
      <w:tr w:rsidR="006C1E24" w:rsidRPr="000468D5" w:rsidTr="00636FAA">
        <w:trPr>
          <w:trHeight w:val="566"/>
        </w:trPr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Cs/>
              </w:rPr>
            </w:pPr>
            <w:r w:rsidRPr="000468D5">
              <w:rPr>
                <w:bCs/>
              </w:rPr>
              <w:t>9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8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5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>
              <w:rPr>
                <w:b/>
              </w:rPr>
              <w:t>6</w:t>
            </w:r>
            <w:r w:rsidRPr="000468D5">
              <w:rPr>
                <w:b/>
              </w:rPr>
              <w:t xml:space="preserve"> C</w:t>
            </w:r>
          </w:p>
        </w:tc>
      </w:tr>
      <w:tr w:rsidR="006C1E24" w:rsidRPr="000468D5" w:rsidTr="00636FAA">
        <w:trPr>
          <w:trHeight w:val="566"/>
        </w:trPr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7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60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2</w:t>
            </w:r>
            <w:r w:rsidRPr="000468D5">
              <w:rPr>
                <w:b/>
              </w:rPr>
              <w:t xml:space="preserve"> A</w:t>
            </w:r>
          </w:p>
        </w:tc>
      </w:tr>
      <w:tr w:rsidR="006C1E24" w:rsidRPr="000468D5" w:rsidTr="00636FAA">
        <w:trPr>
          <w:trHeight w:val="566"/>
        </w:trPr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4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8</w:t>
            </w:r>
            <w:r w:rsidRPr="000468D5">
              <w:rPr>
                <w:b/>
              </w:rPr>
              <w:t xml:space="preserve"> D</w:t>
            </w:r>
          </w:p>
        </w:tc>
      </w:tr>
      <w:tr w:rsidR="006C1E24" w:rsidRPr="000468D5" w:rsidTr="00636FAA">
        <w:trPr>
          <w:trHeight w:val="566"/>
        </w:trPr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90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31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8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0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Default="006C1E24"/>
    <w:p w:rsidR="006C1E24" w:rsidRDefault="006C1E24"/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4.2(a): Analysis of variance showing the effect of flavor in pasteurized mango juice</w:t>
      </w:r>
    </w:p>
    <w:tbl>
      <w:tblPr>
        <w:tblStyle w:val="TableGrid"/>
        <w:tblW w:w="9595" w:type="dxa"/>
        <w:tblLook w:val="04A0" w:firstRow="1" w:lastRow="0" w:firstColumn="1" w:lastColumn="0" w:noHBand="0" w:noVBand="1"/>
      </w:tblPr>
      <w:tblGrid>
        <w:gridCol w:w="1919"/>
        <w:gridCol w:w="1919"/>
        <w:gridCol w:w="1919"/>
        <w:gridCol w:w="1919"/>
        <w:gridCol w:w="1919"/>
      </w:tblGrid>
      <w:tr w:rsidR="006C1E24" w:rsidRPr="000468D5" w:rsidTr="00636FAA">
        <w:trPr>
          <w:trHeight w:val="411"/>
        </w:trPr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ources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437"/>
        </w:trPr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7.5444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84814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66**</w:t>
            </w:r>
          </w:p>
        </w:tc>
      </w:tr>
      <w:tr w:rsidR="006C1E24" w:rsidRPr="000468D5" w:rsidTr="00636FAA">
        <w:trPr>
          <w:trHeight w:val="411"/>
        </w:trPr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ays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3.9912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79825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58*</w:t>
            </w:r>
          </w:p>
        </w:tc>
      </w:tr>
      <w:tr w:rsidR="006C1E24" w:rsidRPr="000468D5" w:rsidTr="00636FAA">
        <w:trPr>
          <w:trHeight w:val="411"/>
        </w:trPr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*days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5215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5144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52*</w:t>
            </w:r>
          </w:p>
        </w:tc>
      </w:tr>
      <w:tr w:rsidR="006C1E24" w:rsidRPr="000468D5" w:rsidTr="00636FAA">
        <w:trPr>
          <w:trHeight w:val="411"/>
        </w:trPr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Error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0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28911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2065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  <w:tr w:rsidR="006C1E24" w:rsidRPr="000468D5" w:rsidTr="00636FAA">
        <w:trPr>
          <w:trHeight w:val="411"/>
        </w:trPr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otal 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9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autoSpaceDE w:val="0"/>
              <w:autoSpaceDN w:val="0"/>
              <w:adjustRightInd w:val="0"/>
              <w:spacing w:before="240"/>
              <w:jc w:val="both"/>
            </w:pPr>
            <w:r w:rsidRPr="000468D5">
              <w:t>39.068</w:t>
            </w: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919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Pr="000468D5" w:rsidRDefault="006C1E24" w:rsidP="006C1E24">
      <w:pPr>
        <w:spacing w:before="240"/>
        <w:jc w:val="both"/>
      </w:pPr>
      <w:r w:rsidRPr="000468D5">
        <w:t>*= significant values</w:t>
      </w:r>
    </w:p>
    <w:p w:rsidR="006C1E24" w:rsidRPr="001C43A5" w:rsidRDefault="006C1E24" w:rsidP="006C1E24">
      <w:pPr>
        <w:spacing w:before="240"/>
        <w:jc w:val="both"/>
      </w:pPr>
      <w:r>
        <w:t>**= highly significant</w:t>
      </w: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4.3(b): Mean table showing the effect of flavor in pasteurized mango juice</w:t>
      </w:r>
    </w:p>
    <w:tbl>
      <w:tblPr>
        <w:tblW w:w="9709" w:type="dxa"/>
        <w:tblInd w:w="-10" w:type="dxa"/>
        <w:tblLook w:val="04A0" w:firstRow="1" w:lastRow="0" w:firstColumn="1" w:lastColumn="0" w:noHBand="0" w:noVBand="1"/>
      </w:tblPr>
      <w:tblGrid>
        <w:gridCol w:w="1696"/>
        <w:gridCol w:w="1299"/>
        <w:gridCol w:w="1196"/>
        <w:gridCol w:w="1313"/>
        <w:gridCol w:w="1394"/>
        <w:gridCol w:w="1407"/>
        <w:gridCol w:w="1404"/>
      </w:tblGrid>
      <w:tr w:rsidR="006C1E24" w:rsidRPr="000468D5" w:rsidTr="00636FAA">
        <w:trPr>
          <w:trHeight w:val="1126"/>
        </w:trPr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0 day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th day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</w:t>
            </w:r>
            <w:r w:rsidRPr="000468D5">
              <w:rPr>
                <w:b/>
                <w:vertAlign w:val="superscript"/>
              </w:rPr>
              <w:t>th</w:t>
            </w:r>
            <w:r w:rsidRPr="000468D5">
              <w:rPr>
                <w:b/>
              </w:rPr>
              <w:t xml:space="preserve">  day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1</w:t>
            </w:r>
            <w:r w:rsidRPr="000468D5">
              <w:rPr>
                <w:b/>
                <w:vertAlign w:val="superscript"/>
              </w:rPr>
              <w:t>st</w:t>
            </w:r>
            <w:r w:rsidRPr="000468D5">
              <w:rPr>
                <w:b/>
              </w:rPr>
              <w:t xml:space="preserve"> day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8</w:t>
            </w:r>
            <w:r w:rsidRPr="000468D5">
              <w:rPr>
                <w:b/>
                <w:vertAlign w:val="superscript"/>
              </w:rPr>
              <w:t>th</w:t>
            </w:r>
            <w:r w:rsidRPr="000468D5">
              <w:rPr>
                <w:b/>
              </w:rPr>
              <w:t xml:space="preserve"> day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</w:tr>
      <w:tr w:rsidR="006C1E24" w:rsidRPr="000468D5" w:rsidTr="00636FAA">
        <w:trPr>
          <w:trHeight w:val="574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4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6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</w:tr>
      <w:tr w:rsidR="006C1E24" w:rsidRPr="000468D5" w:rsidTr="00636FAA">
        <w:trPr>
          <w:trHeight w:val="574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8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5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3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6.7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F</w:t>
            </w:r>
          </w:p>
        </w:tc>
      </w:tr>
      <w:tr w:rsidR="006C1E24" w:rsidRPr="000468D5" w:rsidTr="00636FAA">
        <w:trPr>
          <w:trHeight w:val="574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7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8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35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</w:tr>
      <w:tr w:rsidR="006C1E24" w:rsidRPr="000468D5" w:rsidTr="00636FAA">
        <w:trPr>
          <w:trHeight w:val="574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Cs/>
              </w:rPr>
            </w:pPr>
            <w:r w:rsidRPr="000468D5">
              <w:rPr>
                <w:bCs/>
              </w:rPr>
              <w:t>9.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1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8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5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5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D</w:t>
            </w:r>
          </w:p>
        </w:tc>
      </w:tr>
      <w:tr w:rsidR="006C1E24" w:rsidRPr="000468D5" w:rsidTr="00636FAA">
        <w:trPr>
          <w:trHeight w:val="574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8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7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6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7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A</w:t>
            </w:r>
          </w:p>
        </w:tc>
      </w:tr>
      <w:tr w:rsidR="006C1E24" w:rsidRPr="000468D5" w:rsidTr="00636FAA">
        <w:trPr>
          <w:trHeight w:val="574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Cs/>
              </w:rPr>
            </w:pPr>
            <w:r w:rsidRPr="000468D5">
              <w:rPr>
                <w:bCs/>
              </w:rPr>
              <w:t>8.7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5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1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C</w:t>
            </w:r>
          </w:p>
        </w:tc>
      </w:tr>
      <w:tr w:rsidR="006C1E24" w:rsidRPr="000468D5" w:rsidTr="00636FAA">
        <w:trPr>
          <w:trHeight w:val="574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65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3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7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0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6.7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F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Default="006C1E24"/>
    <w:p w:rsidR="006C1E24" w:rsidRDefault="006C1E24"/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lastRenderedPageBreak/>
        <w:t>Table 4.4.3(a): Analysis of variance showing the effect of texture in pasteurized mango juice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893"/>
        <w:gridCol w:w="1893"/>
        <w:gridCol w:w="1893"/>
        <w:gridCol w:w="1893"/>
        <w:gridCol w:w="1893"/>
      </w:tblGrid>
      <w:tr w:rsidR="006C1E24" w:rsidRPr="000468D5" w:rsidTr="00636FAA">
        <w:trPr>
          <w:trHeight w:val="412"/>
        </w:trPr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ources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437"/>
        </w:trPr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2462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41540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9.99**</w:t>
            </w:r>
          </w:p>
        </w:tc>
      </w:tr>
      <w:tr w:rsidR="006C1E24" w:rsidRPr="000468D5" w:rsidTr="00636FAA">
        <w:trPr>
          <w:trHeight w:val="412"/>
        </w:trPr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ays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3.9129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78258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51**</w:t>
            </w:r>
          </w:p>
        </w:tc>
      </w:tr>
      <w:tr w:rsidR="006C1E24" w:rsidRPr="000468D5" w:rsidTr="00636FAA">
        <w:trPr>
          <w:trHeight w:val="412"/>
        </w:trPr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*days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2357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2335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2.05**</w:t>
            </w:r>
          </w:p>
        </w:tc>
      </w:tr>
      <w:tr w:rsidR="006C1E24" w:rsidRPr="000468D5" w:rsidTr="00636FAA">
        <w:trPr>
          <w:trHeight w:val="412"/>
        </w:trPr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Error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0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.6266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24177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  <w:tr w:rsidR="006C1E24" w:rsidRPr="000468D5" w:rsidTr="00636FAA">
        <w:trPr>
          <w:trHeight w:val="412"/>
        </w:trPr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otal 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9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autoSpaceDE w:val="0"/>
              <w:autoSpaceDN w:val="0"/>
              <w:adjustRightInd w:val="0"/>
              <w:spacing w:before="240"/>
              <w:jc w:val="both"/>
            </w:pPr>
            <w:r w:rsidRPr="000468D5">
              <w:t>24.7857</w:t>
            </w: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893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Pr="000468D5" w:rsidRDefault="006C1E24" w:rsidP="006C1E24">
      <w:pPr>
        <w:spacing w:before="240"/>
        <w:jc w:val="both"/>
      </w:pPr>
      <w:r w:rsidRPr="000468D5">
        <w:t>**= highly significant</w:t>
      </w: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4.3(b): Mean table showing the effect of texture in pasteurized mango juice</w:t>
      </w:r>
    </w:p>
    <w:tbl>
      <w:tblPr>
        <w:tblW w:w="9467" w:type="dxa"/>
        <w:tblInd w:w="-10" w:type="dxa"/>
        <w:tblLook w:val="04A0" w:firstRow="1" w:lastRow="0" w:firstColumn="1" w:lastColumn="0" w:noHBand="0" w:noVBand="1"/>
      </w:tblPr>
      <w:tblGrid>
        <w:gridCol w:w="1637"/>
        <w:gridCol w:w="1154"/>
        <w:gridCol w:w="1349"/>
        <w:gridCol w:w="1257"/>
        <w:gridCol w:w="1357"/>
        <w:gridCol w:w="1358"/>
        <w:gridCol w:w="1355"/>
      </w:tblGrid>
      <w:tr w:rsidR="006C1E24" w:rsidRPr="000468D5" w:rsidTr="00636FAA">
        <w:trPr>
          <w:trHeight w:val="1044"/>
        </w:trPr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0day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th day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</w:t>
            </w:r>
            <w:r w:rsidRPr="000468D5">
              <w:rPr>
                <w:b/>
                <w:vertAlign w:val="superscript"/>
              </w:rPr>
              <w:t>th</w:t>
            </w:r>
            <w:r w:rsidRPr="000468D5">
              <w:rPr>
                <w:b/>
              </w:rPr>
              <w:t xml:space="preserve">  day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1</w:t>
            </w:r>
            <w:r w:rsidRPr="000468D5">
              <w:rPr>
                <w:b/>
                <w:vertAlign w:val="superscript"/>
              </w:rPr>
              <w:t>st</w:t>
            </w:r>
            <w:r w:rsidRPr="000468D5">
              <w:rPr>
                <w:b/>
              </w:rPr>
              <w:t xml:space="preserve"> day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8</w:t>
            </w:r>
            <w:r w:rsidRPr="000468D5">
              <w:rPr>
                <w:b/>
                <w:vertAlign w:val="superscript"/>
              </w:rPr>
              <w:t>th</w:t>
            </w:r>
            <w:r w:rsidRPr="000468D5">
              <w:rPr>
                <w:b/>
              </w:rPr>
              <w:t xml:space="preserve"> day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</w:tr>
      <w:tr w:rsidR="006C1E24" w:rsidRPr="000468D5" w:rsidTr="00636FAA">
        <w:trPr>
          <w:trHeight w:val="533"/>
        </w:trPr>
        <w:tc>
          <w:tcPr>
            <w:tcW w:w="16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8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7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2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35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</w:tr>
      <w:tr w:rsidR="006C1E24" w:rsidRPr="000468D5" w:rsidTr="00636FAA">
        <w:trPr>
          <w:trHeight w:val="533"/>
        </w:trPr>
        <w:tc>
          <w:tcPr>
            <w:tcW w:w="16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2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4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3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F</w:t>
            </w:r>
          </w:p>
        </w:tc>
      </w:tr>
      <w:tr w:rsidR="006C1E24" w:rsidRPr="000468D5" w:rsidTr="00636FAA">
        <w:trPr>
          <w:trHeight w:val="533"/>
        </w:trPr>
        <w:tc>
          <w:tcPr>
            <w:tcW w:w="16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2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4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6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</w:tr>
      <w:tr w:rsidR="006C1E24" w:rsidRPr="000468D5" w:rsidTr="00636FAA">
        <w:trPr>
          <w:trHeight w:val="533"/>
        </w:trPr>
        <w:tc>
          <w:tcPr>
            <w:tcW w:w="16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Cs/>
              </w:rPr>
            </w:pPr>
            <w:r w:rsidRPr="000468D5">
              <w:rPr>
                <w:bCs/>
              </w:rPr>
              <w:t>8.7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7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5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1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C</w:t>
            </w:r>
          </w:p>
        </w:tc>
      </w:tr>
      <w:tr w:rsidR="006C1E24" w:rsidRPr="000468D5" w:rsidTr="00636FAA">
        <w:trPr>
          <w:trHeight w:val="533"/>
        </w:trPr>
        <w:tc>
          <w:tcPr>
            <w:tcW w:w="16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6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3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6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A</w:t>
            </w:r>
          </w:p>
        </w:tc>
      </w:tr>
      <w:tr w:rsidR="006C1E24" w:rsidRPr="000468D5" w:rsidTr="00636FAA">
        <w:trPr>
          <w:trHeight w:val="533"/>
        </w:trPr>
        <w:tc>
          <w:tcPr>
            <w:tcW w:w="16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6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1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8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5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5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D</w:t>
            </w:r>
          </w:p>
        </w:tc>
      </w:tr>
      <w:tr w:rsidR="006C1E24" w:rsidRPr="000468D5" w:rsidTr="00636FAA">
        <w:trPr>
          <w:trHeight w:val="533"/>
        </w:trPr>
        <w:tc>
          <w:tcPr>
            <w:tcW w:w="16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5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2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C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90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6.80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F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Default="006C1E24"/>
    <w:p w:rsidR="006C1E24" w:rsidRDefault="006C1E24"/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4.4(a): Analysis of variance showing the effect of mouth feel in pasteurized mango juice</w:t>
      </w:r>
    </w:p>
    <w:tbl>
      <w:tblPr>
        <w:tblStyle w:val="TableGrid"/>
        <w:tblW w:w="9569" w:type="dxa"/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1823"/>
        <w:gridCol w:w="1521"/>
      </w:tblGrid>
      <w:tr w:rsidR="006C1E24" w:rsidRPr="000468D5" w:rsidTr="00636FAA">
        <w:trPr>
          <w:trHeight w:val="425"/>
        </w:trPr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lastRenderedPageBreak/>
              <w:t>Sources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82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521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452"/>
        </w:trPr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3506</w:t>
            </w:r>
          </w:p>
        </w:tc>
        <w:tc>
          <w:tcPr>
            <w:tcW w:w="182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.78353</w:t>
            </w:r>
          </w:p>
        </w:tc>
        <w:tc>
          <w:tcPr>
            <w:tcW w:w="1521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36**</w:t>
            </w:r>
          </w:p>
        </w:tc>
      </w:tr>
      <w:tr w:rsidR="006C1E24" w:rsidRPr="000468D5" w:rsidTr="00636FAA">
        <w:trPr>
          <w:trHeight w:val="425"/>
        </w:trPr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ays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0.4724</w:t>
            </w:r>
          </w:p>
        </w:tc>
        <w:tc>
          <w:tcPr>
            <w:tcW w:w="182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094448</w:t>
            </w:r>
          </w:p>
        </w:tc>
        <w:tc>
          <w:tcPr>
            <w:tcW w:w="1521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47**</w:t>
            </w:r>
          </w:p>
        </w:tc>
      </w:tr>
      <w:tr w:rsidR="006C1E24" w:rsidRPr="000468D5" w:rsidTr="00636FAA">
        <w:trPr>
          <w:trHeight w:val="425"/>
        </w:trPr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*days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.2059</w:t>
            </w:r>
          </w:p>
        </w:tc>
        <w:tc>
          <w:tcPr>
            <w:tcW w:w="182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.27482</w:t>
            </w:r>
          </w:p>
        </w:tc>
        <w:tc>
          <w:tcPr>
            <w:tcW w:w="1521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9.24**</w:t>
            </w:r>
          </w:p>
        </w:tc>
      </w:tr>
      <w:tr w:rsidR="006C1E24" w:rsidRPr="000468D5" w:rsidTr="00636FAA">
        <w:trPr>
          <w:trHeight w:val="425"/>
        </w:trPr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Error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0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93108</w:t>
            </w:r>
          </w:p>
        </w:tc>
        <w:tc>
          <w:tcPr>
            <w:tcW w:w="182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28039</w:t>
            </w:r>
          </w:p>
        </w:tc>
        <w:tc>
          <w:tcPr>
            <w:tcW w:w="1521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  <w:tr w:rsidR="006C1E24" w:rsidRPr="000468D5" w:rsidTr="00636FAA">
        <w:trPr>
          <w:trHeight w:val="425"/>
        </w:trPr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otal 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9</w:t>
            </w:r>
          </w:p>
        </w:tc>
        <w:tc>
          <w:tcPr>
            <w:tcW w:w="2075" w:type="dxa"/>
          </w:tcPr>
          <w:p w:rsidR="006C1E24" w:rsidRPr="000468D5" w:rsidRDefault="006C1E24" w:rsidP="00636FAA">
            <w:pPr>
              <w:autoSpaceDE w:val="0"/>
              <w:autoSpaceDN w:val="0"/>
              <w:adjustRightInd w:val="0"/>
              <w:spacing w:before="240"/>
              <w:jc w:val="both"/>
            </w:pPr>
            <w:r w:rsidRPr="000468D5">
              <w:t>20.0289</w:t>
            </w:r>
          </w:p>
        </w:tc>
        <w:tc>
          <w:tcPr>
            <w:tcW w:w="1823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521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Pr="000468D5" w:rsidRDefault="006C1E24" w:rsidP="006C1E24">
      <w:pPr>
        <w:spacing w:before="240"/>
        <w:jc w:val="both"/>
      </w:pPr>
      <w:r w:rsidRPr="000468D5">
        <w:t>**= highly significant</w:t>
      </w: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4.5(b): Mean table showing the effect of mouth feel in pasteurized mango juice</w:t>
      </w:r>
    </w:p>
    <w:tbl>
      <w:tblPr>
        <w:tblW w:w="9304" w:type="dxa"/>
        <w:tblInd w:w="-10" w:type="dxa"/>
        <w:tblLook w:val="04A0" w:firstRow="1" w:lastRow="0" w:firstColumn="1" w:lastColumn="0" w:noHBand="0" w:noVBand="1"/>
      </w:tblPr>
      <w:tblGrid>
        <w:gridCol w:w="1609"/>
        <w:gridCol w:w="1143"/>
        <w:gridCol w:w="1323"/>
        <w:gridCol w:w="1235"/>
        <w:gridCol w:w="1331"/>
        <w:gridCol w:w="1189"/>
        <w:gridCol w:w="1474"/>
      </w:tblGrid>
      <w:tr w:rsidR="006C1E24" w:rsidRPr="000468D5" w:rsidTr="00636FAA">
        <w:trPr>
          <w:trHeight w:val="943"/>
        </w:trPr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0day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th day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th day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1st day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8th day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</w:tr>
      <w:tr w:rsidR="006C1E24" w:rsidRPr="000468D5" w:rsidTr="00636FAA">
        <w:trPr>
          <w:trHeight w:val="481"/>
        </w:trPr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7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0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7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4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30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</w:tr>
      <w:tr w:rsidR="006C1E24" w:rsidRPr="000468D5" w:rsidTr="00636FAA">
        <w:trPr>
          <w:trHeight w:val="481"/>
        </w:trPr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2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</w:tr>
      <w:tr w:rsidR="006C1E24" w:rsidRPr="000468D5" w:rsidTr="00636FAA">
        <w:trPr>
          <w:trHeight w:val="481"/>
        </w:trPr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9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4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3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D</w:t>
            </w:r>
          </w:p>
        </w:tc>
      </w:tr>
      <w:tr w:rsidR="006C1E24" w:rsidRPr="000468D5" w:rsidTr="00636FAA">
        <w:trPr>
          <w:trHeight w:val="481"/>
        </w:trPr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Cs/>
              </w:rPr>
            </w:pPr>
            <w:r w:rsidRPr="000468D5">
              <w:rPr>
                <w:bCs/>
              </w:rPr>
              <w:t>8.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3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2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1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</w:tr>
      <w:tr w:rsidR="006C1E24" w:rsidRPr="000468D5" w:rsidTr="00636FAA">
        <w:trPr>
          <w:trHeight w:val="481"/>
        </w:trPr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8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7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7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A</w:t>
            </w:r>
          </w:p>
        </w:tc>
      </w:tr>
      <w:tr w:rsidR="006C1E24" w:rsidRPr="000468D5" w:rsidTr="00636FAA">
        <w:trPr>
          <w:trHeight w:val="481"/>
        </w:trPr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6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3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27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C</w:t>
            </w:r>
          </w:p>
        </w:tc>
      </w:tr>
      <w:tr w:rsidR="006C1E24" w:rsidRPr="000468D5" w:rsidTr="00636FAA">
        <w:trPr>
          <w:trHeight w:val="481"/>
        </w:trPr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ea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70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2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D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4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C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6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0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F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Default="006C1E24"/>
    <w:p w:rsidR="006C1E24" w:rsidRDefault="006C1E24"/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4.5(a): Analysis of variance showing the overall acceptability of pasteurized mango juice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943"/>
        <w:gridCol w:w="1943"/>
        <w:gridCol w:w="1943"/>
        <w:gridCol w:w="1943"/>
        <w:gridCol w:w="1943"/>
      </w:tblGrid>
      <w:tr w:rsidR="006C1E24" w:rsidRPr="000468D5" w:rsidTr="00636FAA">
        <w:trPr>
          <w:trHeight w:val="414"/>
        </w:trPr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ources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F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SS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S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F</w:t>
            </w:r>
          </w:p>
        </w:tc>
      </w:tr>
      <w:tr w:rsidR="006C1E24" w:rsidRPr="000468D5" w:rsidTr="00636FAA">
        <w:trPr>
          <w:trHeight w:val="439"/>
        </w:trPr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s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.5721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52404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.54**</w:t>
            </w:r>
          </w:p>
        </w:tc>
      </w:tr>
      <w:tr w:rsidR="006C1E24" w:rsidRPr="000468D5" w:rsidTr="00636FAA">
        <w:trPr>
          <w:trHeight w:val="414"/>
        </w:trPr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Days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1.0813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.21627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23.32**</w:t>
            </w:r>
          </w:p>
        </w:tc>
      </w:tr>
      <w:tr w:rsidR="006C1E24" w:rsidRPr="000468D5" w:rsidTr="00636FAA">
        <w:trPr>
          <w:trHeight w:val="414"/>
        </w:trPr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treatment*days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2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38176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2727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38.27**</w:t>
            </w:r>
          </w:p>
        </w:tc>
      </w:tr>
      <w:tr w:rsidR="006C1E24" w:rsidRPr="000468D5" w:rsidTr="00636FAA">
        <w:trPr>
          <w:trHeight w:val="414"/>
        </w:trPr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lastRenderedPageBreak/>
              <w:t>Error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40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1.4253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0.09502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  <w:tr w:rsidR="006C1E24" w:rsidRPr="000468D5" w:rsidTr="00636FAA">
        <w:trPr>
          <w:trHeight w:val="414"/>
        </w:trPr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otal 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59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autoSpaceDE w:val="0"/>
              <w:autoSpaceDN w:val="0"/>
              <w:adjustRightInd w:val="0"/>
              <w:spacing w:before="240"/>
              <w:jc w:val="both"/>
            </w:pPr>
            <w:r w:rsidRPr="000468D5">
              <w:t>15.0788</w:t>
            </w: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  <w:tc>
          <w:tcPr>
            <w:tcW w:w="1943" w:type="dxa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Pr="000468D5" w:rsidRDefault="006C1E24" w:rsidP="006C1E24">
      <w:pPr>
        <w:spacing w:before="240"/>
        <w:jc w:val="both"/>
      </w:pPr>
      <w:r w:rsidRPr="000468D5">
        <w:t>**= highly significant</w:t>
      </w:r>
    </w:p>
    <w:p w:rsidR="006C1E24" w:rsidRPr="000468D5" w:rsidRDefault="006C1E24" w:rsidP="006C1E24">
      <w:pPr>
        <w:spacing w:before="240"/>
        <w:ind w:firstLine="720"/>
        <w:jc w:val="both"/>
      </w:pPr>
    </w:p>
    <w:p w:rsidR="006C1E24" w:rsidRPr="000468D5" w:rsidRDefault="006C1E24" w:rsidP="006C1E24">
      <w:pPr>
        <w:spacing w:before="240"/>
        <w:jc w:val="both"/>
        <w:rPr>
          <w:b/>
        </w:rPr>
      </w:pPr>
      <w:r w:rsidRPr="000468D5">
        <w:rPr>
          <w:b/>
        </w:rPr>
        <w:t>Table 4.4.5(b): Mean table showing the effect of overall acceptability of pasteurized mango juice</w:t>
      </w:r>
    </w:p>
    <w:tbl>
      <w:tblPr>
        <w:tblW w:w="9159" w:type="dxa"/>
        <w:tblInd w:w="-10" w:type="dxa"/>
        <w:tblLook w:val="04A0" w:firstRow="1" w:lastRow="0" w:firstColumn="1" w:lastColumn="0" w:noHBand="0" w:noVBand="1"/>
      </w:tblPr>
      <w:tblGrid>
        <w:gridCol w:w="1581"/>
        <w:gridCol w:w="1142"/>
        <w:gridCol w:w="1299"/>
        <w:gridCol w:w="1215"/>
        <w:gridCol w:w="1307"/>
        <w:gridCol w:w="1196"/>
        <w:gridCol w:w="1419"/>
      </w:tblGrid>
      <w:tr w:rsidR="006C1E24" w:rsidRPr="000468D5" w:rsidTr="00636FAA">
        <w:trPr>
          <w:trHeight w:val="1068"/>
        </w:trPr>
        <w:tc>
          <w:tcPr>
            <w:tcW w:w="15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Treatments 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th day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14th day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1st day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28th day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35th day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Mean </w:t>
            </w:r>
          </w:p>
        </w:tc>
      </w:tr>
      <w:tr w:rsidR="006C1E24" w:rsidRPr="000468D5" w:rsidTr="00636FAA">
        <w:trPr>
          <w:trHeight w:val="5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7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8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1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0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C</w:t>
            </w:r>
          </w:p>
        </w:tc>
      </w:tr>
      <w:tr w:rsidR="006C1E24" w:rsidRPr="000468D5" w:rsidTr="00636FAA">
        <w:trPr>
          <w:trHeight w:val="5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2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4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6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F</w:t>
            </w:r>
          </w:p>
        </w:tc>
      </w:tr>
      <w:tr w:rsidR="006C1E24" w:rsidRPr="000468D5" w:rsidTr="00636FAA">
        <w:trPr>
          <w:trHeight w:val="5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5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3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4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1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9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</w:tr>
      <w:tr w:rsidR="006C1E24" w:rsidRPr="000468D5" w:rsidTr="00636FAA">
        <w:trPr>
          <w:trHeight w:val="5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9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8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4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2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3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5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B</w:t>
            </w:r>
          </w:p>
        </w:tc>
      </w:tr>
      <w:tr w:rsidR="006C1E24" w:rsidRPr="000468D5" w:rsidTr="00636FAA">
        <w:trPr>
          <w:trHeight w:val="5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Cs/>
              </w:rPr>
            </w:pPr>
            <w:r w:rsidRPr="000468D5">
              <w:rPr>
                <w:bCs/>
              </w:rPr>
              <w:t>9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1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8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6.5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5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A</w:t>
            </w:r>
          </w:p>
        </w:tc>
      </w:tr>
      <w:tr w:rsidR="006C1E24" w:rsidRPr="000468D5" w:rsidTr="00636FAA">
        <w:trPr>
          <w:trHeight w:val="5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M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8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8.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6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5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  <w:r w:rsidRPr="000468D5">
              <w:t>7.2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0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D</w:t>
            </w:r>
          </w:p>
        </w:tc>
      </w:tr>
      <w:tr w:rsidR="006C1E24" w:rsidRPr="000468D5" w:rsidTr="00636FAA">
        <w:trPr>
          <w:trHeight w:val="5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 xml:space="preserve">Mean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78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A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8.33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84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42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  <w:rPr>
                <w:b/>
              </w:rPr>
            </w:pPr>
            <w:r w:rsidRPr="000468D5">
              <w:rPr>
                <w:b/>
              </w:rPr>
              <w:t>7.26</w:t>
            </w:r>
            <w:r>
              <w:rPr>
                <w:b/>
                <w:sz w:val="22"/>
                <w:szCs w:val="22"/>
              </w:rPr>
              <w:sym w:font="Symbol" w:char="F0B1"/>
            </w:r>
            <w:r>
              <w:rPr>
                <w:b/>
                <w:sz w:val="22"/>
                <w:szCs w:val="22"/>
              </w:rPr>
              <w:t>0.01</w:t>
            </w:r>
            <w:r w:rsidRPr="000468D5">
              <w:rPr>
                <w:b/>
              </w:rPr>
              <w:t xml:space="preserve">  F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1E24" w:rsidRPr="000468D5" w:rsidRDefault="006C1E24" w:rsidP="00636FAA">
            <w:pPr>
              <w:spacing w:before="240"/>
              <w:jc w:val="both"/>
            </w:pPr>
          </w:p>
        </w:tc>
      </w:tr>
    </w:tbl>
    <w:p w:rsidR="006C1E24" w:rsidRDefault="006C1E24"/>
    <w:sectPr w:rsidR="006C1E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E24"/>
    <w:rsid w:val="006C1E24"/>
    <w:rsid w:val="00BA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877DF"/>
  <w15:chartTrackingRefBased/>
  <w15:docId w15:val="{96005D98-36CF-47AB-95F1-7A3FAD251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E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maildefault">
    <w:name w:val="gmail_default"/>
    <w:basedOn w:val="DefaultParagraphFont"/>
    <w:rsid w:val="006C1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7</Words>
  <Characters>8191</Characters>
  <Application>Microsoft Office Word</Application>
  <DocSecurity>0</DocSecurity>
  <Lines>68</Lines>
  <Paragraphs>19</Paragraphs>
  <ScaleCrop>false</ScaleCrop>
  <Company>Government College University Faisalabad</Company>
  <LinksUpToDate>false</LinksUpToDate>
  <CharactersWithSpaces>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2</cp:revision>
  <dcterms:created xsi:type="dcterms:W3CDTF">2024-03-14T08:31:00Z</dcterms:created>
  <dcterms:modified xsi:type="dcterms:W3CDTF">2024-03-14T08:36:00Z</dcterms:modified>
</cp:coreProperties>
</file>